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7EB12" w14:textId="07D6112D" w:rsidR="007D1EAC" w:rsidRPr="000D7E73" w:rsidRDefault="000D7E73" w:rsidP="000D7E73">
      <w:pPr>
        <w:spacing w:line="480" w:lineRule="auto"/>
        <w:jc w:val="center"/>
        <w:rPr>
          <w:rFonts w:ascii="Times New Roman" w:hAnsi="Times New Roman" w:cs="Times New Roman"/>
        </w:rPr>
      </w:pPr>
      <w:r w:rsidRPr="000D7E73">
        <w:rPr>
          <w:rFonts w:ascii="Times New Roman" w:hAnsi="Times New Roman" w:cs="Times New Roman"/>
          <w:noProof/>
        </w:rPr>
        <w:drawing>
          <wp:inline distT="0" distB="0" distL="0" distR="0" wp14:anchorId="3A5DB06F" wp14:editId="134C3DEC">
            <wp:extent cx="3521413" cy="5762312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033" cy="5768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9D703" w14:textId="77777777" w:rsidR="000D7E73" w:rsidRPr="000D7E73" w:rsidRDefault="00AE0203" w:rsidP="000D7E73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0D7E73">
        <w:rPr>
          <w:rFonts w:ascii="Times New Roman" w:hAnsi="Times New Roman" w:cs="Times New Roman"/>
          <w:b/>
          <w:bCs/>
        </w:rPr>
        <w:t>Supplemental Figure S</w:t>
      </w:r>
      <w:r w:rsidR="000D7E73" w:rsidRPr="000D7E73">
        <w:rPr>
          <w:rFonts w:ascii="Times New Roman" w:hAnsi="Times New Roman" w:cs="Times New Roman"/>
          <w:b/>
          <w:bCs/>
        </w:rPr>
        <w:t>3</w:t>
      </w:r>
      <w:r w:rsidRPr="000D7E73">
        <w:rPr>
          <w:rFonts w:ascii="Times New Roman" w:hAnsi="Times New Roman" w:cs="Times New Roman"/>
          <w:b/>
          <w:bCs/>
        </w:rPr>
        <w:t xml:space="preserve">. </w:t>
      </w:r>
      <w:r w:rsidR="000D7E73" w:rsidRPr="000D7E73">
        <w:rPr>
          <w:rFonts w:ascii="Times New Roman" w:eastAsia="Times New Roman" w:hAnsi="Times New Roman" w:cs="Times New Roman"/>
        </w:rPr>
        <w:t>Chromatin accessibility profile of the CNS in response to LCO treatment as measured by ATAC-seq in a time-series experiment. All 5,199 CNS identified for the NFN clade are represented. The x-axis represents the time after the exposure to the treatment in chronological order. In the y axis, the CNS are ordered according to their accessibility profile by a hierarchical clustering algorithm. In the column to the right, the classification of the CNS is shown according to its distance to the closest gene.</w:t>
      </w:r>
    </w:p>
    <w:p w14:paraId="5C231655" w14:textId="327A68C1" w:rsidR="00AE0203" w:rsidRPr="000D7E73" w:rsidRDefault="00AE0203" w:rsidP="000D7E73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AE0203" w:rsidRPr="000D7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203"/>
    <w:rsid w:val="000D7E73"/>
    <w:rsid w:val="0047474E"/>
    <w:rsid w:val="004D1B14"/>
    <w:rsid w:val="004E56A0"/>
    <w:rsid w:val="007D1EAC"/>
    <w:rsid w:val="008C6786"/>
    <w:rsid w:val="009114F1"/>
    <w:rsid w:val="00AE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52914"/>
  <w14:defaultImageDpi w14:val="32767"/>
  <w15:chartTrackingRefBased/>
  <w15:docId w15:val="{CDC9B162-C778-F44C-AB26-1CB28755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474E"/>
    <w:pPr>
      <w:keepNext/>
      <w:keepLines/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474E"/>
    <w:rPr>
      <w:rFonts w:ascii="Arial" w:eastAsiaTheme="majorEastAsia" w:hAnsi="Arial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, Wendell</dc:creator>
  <cp:keywords/>
  <dc:description/>
  <cp:lastModifiedBy>Pereira, Wendell</cp:lastModifiedBy>
  <cp:revision>3</cp:revision>
  <dcterms:created xsi:type="dcterms:W3CDTF">2021-07-13T00:41:00Z</dcterms:created>
  <dcterms:modified xsi:type="dcterms:W3CDTF">2021-07-13T00:47:00Z</dcterms:modified>
</cp:coreProperties>
</file>